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E5BA2" w14:textId="69DD04F4" w:rsidR="00CD585C" w:rsidRPr="003C6882" w:rsidRDefault="00A66121" w:rsidP="008835C7">
      <w:pPr>
        <w:pStyle w:val="Overskrift1"/>
        <w:keepNext w:val="0"/>
        <w:keepLines w:val="0"/>
        <w:spacing w:before="480" w:line="187" w:lineRule="auto"/>
        <w:rPr>
          <w:rFonts w:ascii="Times New Roman" w:eastAsia="Times New Roman" w:hAnsi="Times New Roman" w:cs="Times New Roman"/>
          <w:b/>
          <w:sz w:val="24"/>
          <w:szCs w:val="24"/>
          <w:lang w:val="nb-NO"/>
        </w:rPr>
      </w:pPr>
      <w:proofErr w:type="spellStart"/>
      <w:r w:rsidRPr="003C6882">
        <w:rPr>
          <w:rFonts w:ascii="Times New Roman" w:eastAsia="Times New Roman" w:hAnsi="Times New Roman" w:cs="Times New Roman"/>
          <w:b/>
          <w:sz w:val="24"/>
          <w:szCs w:val="24"/>
          <w:lang w:val="nb-NO"/>
        </w:rPr>
        <w:t>S</w:t>
      </w:r>
      <w:r w:rsidR="00A56922" w:rsidRPr="003C6882">
        <w:rPr>
          <w:rFonts w:ascii="Times New Roman" w:eastAsia="Times New Roman" w:hAnsi="Times New Roman" w:cs="Times New Roman"/>
          <w:b/>
          <w:sz w:val="24"/>
          <w:szCs w:val="24"/>
          <w:lang w:val="nb-NO"/>
        </w:rPr>
        <w:t>upplement</w:t>
      </w:r>
      <w:r w:rsidR="009107D9" w:rsidRPr="003C6882">
        <w:rPr>
          <w:rFonts w:ascii="Times New Roman" w:eastAsia="Times New Roman" w:hAnsi="Times New Roman" w:cs="Times New Roman"/>
          <w:b/>
          <w:sz w:val="24"/>
          <w:szCs w:val="24"/>
          <w:lang w:val="nb-NO"/>
        </w:rPr>
        <w:t>a</w:t>
      </w:r>
      <w:r w:rsidR="008835C7" w:rsidRPr="003C6882">
        <w:rPr>
          <w:rFonts w:ascii="Times New Roman" w:eastAsia="Times New Roman" w:hAnsi="Times New Roman" w:cs="Times New Roman"/>
          <w:b/>
          <w:sz w:val="24"/>
          <w:szCs w:val="24"/>
          <w:lang w:val="nb-NO"/>
        </w:rPr>
        <w:t>ry</w:t>
      </w:r>
      <w:proofErr w:type="spellEnd"/>
      <w:r w:rsidR="008835C7" w:rsidRPr="003C6882">
        <w:rPr>
          <w:rFonts w:ascii="Times New Roman" w:eastAsia="Times New Roman" w:hAnsi="Times New Roman" w:cs="Times New Roman"/>
          <w:b/>
          <w:sz w:val="24"/>
          <w:szCs w:val="24"/>
          <w:lang w:val="nb-NO"/>
        </w:rPr>
        <w:t xml:space="preserve"> 4</w:t>
      </w:r>
    </w:p>
    <w:p w14:paraId="6ACD2578" w14:textId="045BA69C" w:rsidR="00337192" w:rsidRPr="003C6882" w:rsidRDefault="00A56922" w:rsidP="001D4FBA">
      <w:pPr>
        <w:rPr>
          <w:lang w:val="nb-NO"/>
        </w:rPr>
      </w:pPr>
      <w:r w:rsidRPr="003C6882">
        <w:rPr>
          <w:rFonts w:ascii="Times New Roman" w:eastAsia="Times New Roman" w:hAnsi="Times New Roman" w:cs="Times New Roman"/>
          <w:sz w:val="24"/>
          <w:szCs w:val="24"/>
          <w:lang w:val="nb-NO"/>
        </w:rPr>
        <w:t xml:space="preserve">                                     </w:t>
      </w:r>
    </w:p>
    <w:p w14:paraId="6D7650A1" w14:textId="1E62B7E0" w:rsidR="006427C7" w:rsidRPr="003C6882" w:rsidRDefault="006427C7" w:rsidP="006427C7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nb-NO" w:eastAsia="en-US"/>
        </w:rPr>
      </w:pPr>
      <w:r w:rsidRPr="003C6882">
        <w:rPr>
          <w:rFonts w:ascii="Times New Roman" w:eastAsia="Calibri" w:hAnsi="Times New Roman" w:cs="Times New Roman"/>
          <w:sz w:val="24"/>
          <w:szCs w:val="24"/>
          <w:lang w:val="nb-NO" w:eastAsia="en-US"/>
        </w:rPr>
        <w:t>Hoffart, A., Skjerdingstad, N., Freichel, R., Johnson, S. U., Epskamp, S., &amp;</w:t>
      </w:r>
    </w:p>
    <w:p w14:paraId="7F805511" w14:textId="0455D2E9" w:rsidR="003A67D9" w:rsidRPr="003A67D9" w:rsidRDefault="006427C7" w:rsidP="003A67D9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6427C7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Ebrahimi, O. V.</w:t>
      </w:r>
      <w:r w:rsidR="00C4141C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 </w:t>
      </w:r>
      <w:r w:rsidR="003A67D9" w:rsidRPr="003A67D9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Mapping the Dynamics of Generalized Anxiety Symptoms and Actionable Transdiagnostic Mechanisms – A Panel </w:t>
      </w:r>
      <w:r w:rsidR="00C610B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tudy</w:t>
      </w:r>
    </w:p>
    <w:p w14:paraId="0D4240E5" w14:textId="794C6F40" w:rsidR="006427C7" w:rsidRPr="003A67D9" w:rsidRDefault="006427C7" w:rsidP="006427C7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703AB45D" w14:textId="1DDC3E0D" w:rsidR="003A4A48" w:rsidRPr="00784214" w:rsidRDefault="00784214" w:rsidP="006427C7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</w:pPr>
      <w:r w:rsidRPr="00784214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  <w:t>Edge weights</w:t>
      </w:r>
      <w:r w:rsidR="003C6882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  <w:t xml:space="preserve"> for the temporal and contemporaneous network</w:t>
      </w:r>
    </w:p>
    <w:p w14:paraId="0858FA4D" w14:textId="77777777" w:rsidR="008C3E11" w:rsidRDefault="008C3E11" w:rsidP="008D34B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4DAFD27" w14:textId="36E4F35D" w:rsidR="008D34BF" w:rsidRDefault="008D34BF" w:rsidP="008D34B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5D9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3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399B76A7" w14:textId="2C1F4C67" w:rsidR="0030621C" w:rsidRPr="0030621C" w:rsidRDefault="0030621C" w:rsidP="0030621C">
      <w:pPr>
        <w:pBdr>
          <w:bottom w:val="single" w:sz="4" w:space="1" w:color="auto"/>
        </w:pBd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b-NO"/>
        </w:rPr>
      </w:pPr>
      <w:r w:rsidRPr="0030621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Edge Weights </w:t>
      </w:r>
      <w:r w:rsidR="00927EA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between </w:t>
      </w:r>
      <w:r w:rsidR="00D533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</w:t>
      </w:r>
      <w:r w:rsidR="00927EA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odes in </w:t>
      </w:r>
      <w:r w:rsidRPr="0030621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the Temporal Network</w:t>
      </w:r>
    </w:p>
    <w:p w14:paraId="72CE8535" w14:textId="38879F1C" w:rsidR="002A2326" w:rsidRPr="00942700" w:rsidRDefault="003B0E47" w:rsidP="00356C7A">
      <w:pPr>
        <w:spacing w:line="523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iCs/>
          <w:noProof/>
          <w:sz w:val="24"/>
          <w:szCs w:val="24"/>
          <w:lang w:val="en-US"/>
        </w:rPr>
        <w:drawing>
          <wp:inline distT="0" distB="0" distL="0" distR="0" wp14:anchorId="45EFB8E8" wp14:editId="041F32D9">
            <wp:extent cx="5733415" cy="5309870"/>
            <wp:effectExtent l="0" t="0" r="0" b="0"/>
            <wp:docPr id="54746210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462103" name="Picture 54746210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530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B8E0E" w14:textId="67044F7C" w:rsidR="001830CF" w:rsidRPr="001830CF" w:rsidRDefault="001830CF" w:rsidP="00356C7A">
      <w:pPr>
        <w:pBdr>
          <w:top w:val="single" w:sz="4" w:space="1" w:color="auto"/>
        </w:pBdr>
        <w:spacing w:line="523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000B0A0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lastRenderedPageBreak/>
        <w:t>Note.</w:t>
      </w:r>
      <w:r w:rsidRPr="001830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F76D7C">
        <w:rPr>
          <w:rFonts w:ascii="Times New Roman" w:eastAsia="Times New Roman" w:hAnsi="Times New Roman" w:cs="Times New Roman"/>
          <w:sz w:val="24"/>
          <w:szCs w:val="24"/>
          <w:lang w:val="en-US"/>
        </w:rPr>
        <w:t>A node’s n horizontal line presents</w:t>
      </w:r>
      <w:r w:rsidR="000C71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ts temporal prediction of the other nodes. A node</w:t>
      </w:r>
      <w:r w:rsidR="007878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’s vertical line presents </w:t>
      </w:r>
      <w:r w:rsidR="000528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other nodes’ </w:t>
      </w:r>
      <w:r w:rsidR="006172EE">
        <w:rPr>
          <w:rFonts w:ascii="Times New Roman" w:eastAsia="Times New Roman" w:hAnsi="Times New Roman" w:cs="Times New Roman"/>
          <w:sz w:val="24"/>
          <w:szCs w:val="24"/>
          <w:lang w:val="en-US"/>
        </w:rPr>
        <w:t>temporal prediction of the node</w:t>
      </w:r>
      <w:r w:rsidR="00C663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e diagonal presents </w:t>
      </w:r>
      <w:r w:rsidR="00E530A5">
        <w:rPr>
          <w:rFonts w:ascii="Times New Roman" w:eastAsia="Times New Roman" w:hAnsi="Times New Roman" w:cs="Times New Roman"/>
          <w:sz w:val="24"/>
          <w:szCs w:val="24"/>
          <w:lang w:val="en-US"/>
        </w:rPr>
        <w:t>the nodes’ auto</w:t>
      </w:r>
      <w:r w:rsidR="00E3781A">
        <w:rPr>
          <w:rFonts w:ascii="Times New Roman" w:eastAsia="Times New Roman" w:hAnsi="Times New Roman" w:cs="Times New Roman"/>
          <w:sz w:val="24"/>
          <w:szCs w:val="24"/>
          <w:lang w:val="en-US"/>
        </w:rPr>
        <w:t>regressive effects</w:t>
      </w:r>
      <w:r w:rsidR="00E530A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A773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odes: </w:t>
      </w:r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; Anxiety; 2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UnconWor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3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GeneWor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4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TroRelax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5; Restless, 6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Irritabil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7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FearAwful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8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EmoDysreg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9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ThreatMo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0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SitAvoid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1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ThoSupp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2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SubstCope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3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ReassSeek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4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EmoCon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5; FocThreSa, 16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ConThoImp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7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NegMBDang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8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PosMBRT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9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IntolUnce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4E717715" w14:textId="77777777" w:rsidR="008C3E11" w:rsidRDefault="008C3E11" w:rsidP="008D34BF">
      <w:pPr>
        <w:spacing w:line="523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EA3B1BB" w14:textId="58870256" w:rsidR="008D34BF" w:rsidRDefault="008D34BF" w:rsidP="008D34BF">
      <w:pPr>
        <w:spacing w:line="523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0104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4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08E61553" w14:textId="3F7F335A" w:rsidR="008D34BF" w:rsidRPr="00942700" w:rsidRDefault="008D34BF" w:rsidP="00841372">
      <w:pPr>
        <w:pBdr>
          <w:bottom w:val="single" w:sz="4" w:space="1" w:color="auto"/>
        </w:pBdr>
        <w:spacing w:line="523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0094270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Edge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W</w:t>
      </w:r>
      <w:r w:rsidRPr="0094270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eights </w:t>
      </w:r>
      <w:r w:rsidR="00D533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between Nodes in </w:t>
      </w:r>
      <w:r w:rsidRPr="0094270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the Contemporaneous Network</w:t>
      </w:r>
    </w:p>
    <w:p w14:paraId="796DD83F" w14:textId="77E7A7A2" w:rsidR="00744A27" w:rsidRDefault="003B0E47" w:rsidP="00C017C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 w:eastAsia="nb-NO"/>
        </w:rPr>
        <w:drawing>
          <wp:inline distT="0" distB="0" distL="0" distR="0" wp14:anchorId="0D16E731" wp14:editId="500B7879">
            <wp:extent cx="5733415" cy="5309870"/>
            <wp:effectExtent l="0" t="0" r="0" b="0"/>
            <wp:docPr id="14619318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931849" name="Picture 146193184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530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99DA9" w14:textId="040521BD" w:rsidR="000B0A03" w:rsidRPr="001830CF" w:rsidRDefault="000B0A03" w:rsidP="00D13A75">
      <w:pPr>
        <w:pBdr>
          <w:top w:val="single" w:sz="4" w:space="1" w:color="auto"/>
        </w:pBdr>
        <w:spacing w:line="523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000B0A0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lastRenderedPageBreak/>
        <w:t>Note.</w:t>
      </w:r>
      <w:r w:rsidRPr="001830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D53336">
        <w:rPr>
          <w:rFonts w:ascii="Times New Roman" w:eastAsia="Times New Roman" w:hAnsi="Times New Roman" w:cs="Times New Roman"/>
          <w:sz w:val="24"/>
          <w:szCs w:val="24"/>
          <w:lang w:val="en-US"/>
        </w:rPr>
        <w:t>Nodes</w:t>
      </w:r>
      <w:r w:rsidR="00621C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; Anxiety; 2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UnconWor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3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GeneWor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4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TroRelax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5; Restless, 6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Irritabil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7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FearAwful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8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EmoDysreg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9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ThreatMo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0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SitAvoid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1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ThoSupp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2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SubstCope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3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ReassSeek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4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EmoCon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5; FocThreSa, 16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ConThoImp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7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NegMBDang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8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PosMBRT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9; </w:t>
      </w:r>
      <w:proofErr w:type="spellStart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IntolUnce</w:t>
      </w:r>
      <w:proofErr w:type="spellEnd"/>
      <w:r w:rsidRPr="000B0A03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sectPr w:rsidR="000B0A03" w:rsidRPr="001830CF" w:rsidSect="00572555">
      <w:headerReference w:type="even" r:id="rId8"/>
      <w:headerReference w:type="default" r:id="rId9"/>
      <w:pgSz w:w="11909" w:h="16834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463710" w14:textId="77777777" w:rsidR="00DF4C7D" w:rsidRDefault="00DF4C7D" w:rsidP="00572555">
      <w:pPr>
        <w:spacing w:line="240" w:lineRule="auto"/>
      </w:pPr>
      <w:r>
        <w:separator/>
      </w:r>
    </w:p>
  </w:endnote>
  <w:endnote w:type="continuationSeparator" w:id="0">
    <w:p w14:paraId="426A19FD" w14:textId="77777777" w:rsidR="00DF4C7D" w:rsidRDefault="00DF4C7D" w:rsidP="005725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A50F3" w14:textId="77777777" w:rsidR="00DF4C7D" w:rsidRDefault="00DF4C7D" w:rsidP="00572555">
      <w:pPr>
        <w:spacing w:line="240" w:lineRule="auto"/>
      </w:pPr>
      <w:r>
        <w:separator/>
      </w:r>
    </w:p>
  </w:footnote>
  <w:footnote w:type="continuationSeparator" w:id="0">
    <w:p w14:paraId="08B67A65" w14:textId="77777777" w:rsidR="00DF4C7D" w:rsidRDefault="00DF4C7D" w:rsidP="005725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112954042"/>
      <w:docPartObj>
        <w:docPartGallery w:val="Page Numbers (Top of Page)"/>
        <w:docPartUnique/>
      </w:docPartObj>
    </w:sdtPr>
    <w:sdtContent>
      <w:p w14:paraId="023F20DC" w14:textId="0114506C" w:rsidR="00572555" w:rsidRDefault="00572555" w:rsidP="00CE056D">
        <w:pPr>
          <w:pStyle w:val="Topp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7743E1EC" w14:textId="77777777" w:rsidR="00572555" w:rsidRDefault="00572555" w:rsidP="00572555">
    <w:pPr>
      <w:pStyle w:val="Top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180016865"/>
      <w:docPartObj>
        <w:docPartGallery w:val="Page Numbers (Top of Page)"/>
        <w:docPartUnique/>
      </w:docPartObj>
    </w:sdtPr>
    <w:sdtContent>
      <w:p w14:paraId="15A4942C" w14:textId="3002ED8E" w:rsidR="00572555" w:rsidRDefault="00572555" w:rsidP="00CE056D">
        <w:pPr>
          <w:pStyle w:val="Topp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2</w:t>
        </w:r>
        <w:r>
          <w:rPr>
            <w:rStyle w:val="Sidetall"/>
          </w:rPr>
          <w:fldChar w:fldCharType="end"/>
        </w:r>
      </w:p>
    </w:sdtContent>
  </w:sdt>
  <w:p w14:paraId="6B00B820" w14:textId="77777777" w:rsidR="00572555" w:rsidRDefault="00572555" w:rsidP="00572555">
    <w:pPr>
      <w:pStyle w:val="Topptekst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85C"/>
    <w:rsid w:val="0000104F"/>
    <w:rsid w:val="000047F5"/>
    <w:rsid w:val="000528AD"/>
    <w:rsid w:val="000729DD"/>
    <w:rsid w:val="00084593"/>
    <w:rsid w:val="000A5AFB"/>
    <w:rsid w:val="000B0A03"/>
    <w:rsid w:val="000C4317"/>
    <w:rsid w:val="000C7185"/>
    <w:rsid w:val="0010567A"/>
    <w:rsid w:val="001113E4"/>
    <w:rsid w:val="00117BAC"/>
    <w:rsid w:val="0012097F"/>
    <w:rsid w:val="00137157"/>
    <w:rsid w:val="00137E12"/>
    <w:rsid w:val="001463E4"/>
    <w:rsid w:val="00157F99"/>
    <w:rsid w:val="00164E92"/>
    <w:rsid w:val="001830CF"/>
    <w:rsid w:val="0019055A"/>
    <w:rsid w:val="001947F1"/>
    <w:rsid w:val="001A0634"/>
    <w:rsid w:val="001A14A2"/>
    <w:rsid w:val="001A7493"/>
    <w:rsid w:val="001B7251"/>
    <w:rsid w:val="001C1FCB"/>
    <w:rsid w:val="001D4FBA"/>
    <w:rsid w:val="001D7C98"/>
    <w:rsid w:val="001E3D87"/>
    <w:rsid w:val="001E66F0"/>
    <w:rsid w:val="001F1C4A"/>
    <w:rsid w:val="0020154D"/>
    <w:rsid w:val="00216B19"/>
    <w:rsid w:val="002202A0"/>
    <w:rsid w:val="00224928"/>
    <w:rsid w:val="002633B4"/>
    <w:rsid w:val="00263676"/>
    <w:rsid w:val="0029421D"/>
    <w:rsid w:val="002A2326"/>
    <w:rsid w:val="002B2578"/>
    <w:rsid w:val="002B4785"/>
    <w:rsid w:val="0030004A"/>
    <w:rsid w:val="0030621C"/>
    <w:rsid w:val="003332B0"/>
    <w:rsid w:val="00334A5A"/>
    <w:rsid w:val="00337192"/>
    <w:rsid w:val="00337682"/>
    <w:rsid w:val="00350436"/>
    <w:rsid w:val="003514A8"/>
    <w:rsid w:val="00356C7A"/>
    <w:rsid w:val="00360139"/>
    <w:rsid w:val="00360A77"/>
    <w:rsid w:val="003723A3"/>
    <w:rsid w:val="00375F81"/>
    <w:rsid w:val="003768F2"/>
    <w:rsid w:val="00383100"/>
    <w:rsid w:val="003867D1"/>
    <w:rsid w:val="00390585"/>
    <w:rsid w:val="003A4A48"/>
    <w:rsid w:val="003A4C4B"/>
    <w:rsid w:val="003A642B"/>
    <w:rsid w:val="003A67D9"/>
    <w:rsid w:val="003B0E47"/>
    <w:rsid w:val="003B325C"/>
    <w:rsid w:val="003C0D60"/>
    <w:rsid w:val="003C6882"/>
    <w:rsid w:val="003D0C71"/>
    <w:rsid w:val="003D36D1"/>
    <w:rsid w:val="003E26A1"/>
    <w:rsid w:val="003E6B31"/>
    <w:rsid w:val="003F4997"/>
    <w:rsid w:val="003F799D"/>
    <w:rsid w:val="0040660E"/>
    <w:rsid w:val="0041169B"/>
    <w:rsid w:val="00425D98"/>
    <w:rsid w:val="00435FAC"/>
    <w:rsid w:val="00444029"/>
    <w:rsid w:val="00444B76"/>
    <w:rsid w:val="00446E90"/>
    <w:rsid w:val="004500BD"/>
    <w:rsid w:val="0048337A"/>
    <w:rsid w:val="004B05C2"/>
    <w:rsid w:val="004B5B71"/>
    <w:rsid w:val="004C3C2C"/>
    <w:rsid w:val="004C4B17"/>
    <w:rsid w:val="004C5B54"/>
    <w:rsid w:val="004D501D"/>
    <w:rsid w:val="004E6210"/>
    <w:rsid w:val="004F2E0C"/>
    <w:rsid w:val="004F5921"/>
    <w:rsid w:val="00516DC1"/>
    <w:rsid w:val="00516FC8"/>
    <w:rsid w:val="00521749"/>
    <w:rsid w:val="00524613"/>
    <w:rsid w:val="00541D4C"/>
    <w:rsid w:val="00543001"/>
    <w:rsid w:val="005432F8"/>
    <w:rsid w:val="00546FC3"/>
    <w:rsid w:val="00552726"/>
    <w:rsid w:val="00556401"/>
    <w:rsid w:val="005720C5"/>
    <w:rsid w:val="00572555"/>
    <w:rsid w:val="005756EC"/>
    <w:rsid w:val="005857F0"/>
    <w:rsid w:val="0058719A"/>
    <w:rsid w:val="005908C0"/>
    <w:rsid w:val="00592D2B"/>
    <w:rsid w:val="005A4B6D"/>
    <w:rsid w:val="005A77FF"/>
    <w:rsid w:val="005B65BC"/>
    <w:rsid w:val="005C162A"/>
    <w:rsid w:val="005E2F02"/>
    <w:rsid w:val="005E41F6"/>
    <w:rsid w:val="005F4A24"/>
    <w:rsid w:val="005F5C90"/>
    <w:rsid w:val="006172EE"/>
    <w:rsid w:val="00621C88"/>
    <w:rsid w:val="00632470"/>
    <w:rsid w:val="0063414C"/>
    <w:rsid w:val="006427C7"/>
    <w:rsid w:val="00652410"/>
    <w:rsid w:val="00677EC5"/>
    <w:rsid w:val="00691C90"/>
    <w:rsid w:val="006A57E8"/>
    <w:rsid w:val="006B593E"/>
    <w:rsid w:val="006C06F5"/>
    <w:rsid w:val="006C54EB"/>
    <w:rsid w:val="006E3A50"/>
    <w:rsid w:val="006E42A8"/>
    <w:rsid w:val="007255C2"/>
    <w:rsid w:val="00744A27"/>
    <w:rsid w:val="00745008"/>
    <w:rsid w:val="00746BB7"/>
    <w:rsid w:val="007604CE"/>
    <w:rsid w:val="00764553"/>
    <w:rsid w:val="00770D94"/>
    <w:rsid w:val="007772E8"/>
    <w:rsid w:val="00784214"/>
    <w:rsid w:val="00787866"/>
    <w:rsid w:val="007D2774"/>
    <w:rsid w:val="007D435F"/>
    <w:rsid w:val="007E3D04"/>
    <w:rsid w:val="007F1F52"/>
    <w:rsid w:val="00800482"/>
    <w:rsid w:val="00807D44"/>
    <w:rsid w:val="008204DA"/>
    <w:rsid w:val="00820B2A"/>
    <w:rsid w:val="00821E13"/>
    <w:rsid w:val="00841372"/>
    <w:rsid w:val="00841D34"/>
    <w:rsid w:val="00844BB7"/>
    <w:rsid w:val="00845B64"/>
    <w:rsid w:val="00857075"/>
    <w:rsid w:val="0087231D"/>
    <w:rsid w:val="0087429C"/>
    <w:rsid w:val="008828A6"/>
    <w:rsid w:val="008835C7"/>
    <w:rsid w:val="00883E92"/>
    <w:rsid w:val="008A27A0"/>
    <w:rsid w:val="008C0DFD"/>
    <w:rsid w:val="008C2482"/>
    <w:rsid w:val="008C3E11"/>
    <w:rsid w:val="008D07A4"/>
    <w:rsid w:val="008D34BF"/>
    <w:rsid w:val="008D3E70"/>
    <w:rsid w:val="008D68F4"/>
    <w:rsid w:val="008E31A5"/>
    <w:rsid w:val="008F0614"/>
    <w:rsid w:val="008F412A"/>
    <w:rsid w:val="009107D9"/>
    <w:rsid w:val="00923767"/>
    <w:rsid w:val="00927EA4"/>
    <w:rsid w:val="00931307"/>
    <w:rsid w:val="0093459C"/>
    <w:rsid w:val="00942700"/>
    <w:rsid w:val="00945D25"/>
    <w:rsid w:val="00963179"/>
    <w:rsid w:val="0096594D"/>
    <w:rsid w:val="009729A8"/>
    <w:rsid w:val="00972EDF"/>
    <w:rsid w:val="0099022D"/>
    <w:rsid w:val="009A2EA8"/>
    <w:rsid w:val="009C1359"/>
    <w:rsid w:val="009C2966"/>
    <w:rsid w:val="009C2A0D"/>
    <w:rsid w:val="009C4320"/>
    <w:rsid w:val="009C4B74"/>
    <w:rsid w:val="009C4F8B"/>
    <w:rsid w:val="009C6549"/>
    <w:rsid w:val="009D0470"/>
    <w:rsid w:val="009D5049"/>
    <w:rsid w:val="009E7C4B"/>
    <w:rsid w:val="009F0354"/>
    <w:rsid w:val="009F4AEC"/>
    <w:rsid w:val="00A13214"/>
    <w:rsid w:val="00A325E2"/>
    <w:rsid w:val="00A4241A"/>
    <w:rsid w:val="00A43FED"/>
    <w:rsid w:val="00A46448"/>
    <w:rsid w:val="00A467A6"/>
    <w:rsid w:val="00A56509"/>
    <w:rsid w:val="00A56922"/>
    <w:rsid w:val="00A66121"/>
    <w:rsid w:val="00A74234"/>
    <w:rsid w:val="00A760CE"/>
    <w:rsid w:val="00A773E7"/>
    <w:rsid w:val="00A829B4"/>
    <w:rsid w:val="00A864E4"/>
    <w:rsid w:val="00A90AE5"/>
    <w:rsid w:val="00A94CE5"/>
    <w:rsid w:val="00AB513F"/>
    <w:rsid w:val="00AC06A1"/>
    <w:rsid w:val="00AC456F"/>
    <w:rsid w:val="00AD4AE6"/>
    <w:rsid w:val="00AF2183"/>
    <w:rsid w:val="00B11F8C"/>
    <w:rsid w:val="00B15265"/>
    <w:rsid w:val="00B21F65"/>
    <w:rsid w:val="00B23E14"/>
    <w:rsid w:val="00B33770"/>
    <w:rsid w:val="00B72C74"/>
    <w:rsid w:val="00B747BE"/>
    <w:rsid w:val="00B7614B"/>
    <w:rsid w:val="00B83EF8"/>
    <w:rsid w:val="00B91AD2"/>
    <w:rsid w:val="00BB527C"/>
    <w:rsid w:val="00BB639E"/>
    <w:rsid w:val="00BD0573"/>
    <w:rsid w:val="00BE26BE"/>
    <w:rsid w:val="00BE514A"/>
    <w:rsid w:val="00BF7B91"/>
    <w:rsid w:val="00C017C2"/>
    <w:rsid w:val="00C100DD"/>
    <w:rsid w:val="00C120D2"/>
    <w:rsid w:val="00C25C0B"/>
    <w:rsid w:val="00C4141C"/>
    <w:rsid w:val="00C52AA4"/>
    <w:rsid w:val="00C60DF9"/>
    <w:rsid w:val="00C610B8"/>
    <w:rsid w:val="00C615F0"/>
    <w:rsid w:val="00C659D9"/>
    <w:rsid w:val="00C66393"/>
    <w:rsid w:val="00C6661B"/>
    <w:rsid w:val="00C72500"/>
    <w:rsid w:val="00C73F0D"/>
    <w:rsid w:val="00C83B93"/>
    <w:rsid w:val="00C83EC5"/>
    <w:rsid w:val="00C8668C"/>
    <w:rsid w:val="00C87929"/>
    <w:rsid w:val="00CA425F"/>
    <w:rsid w:val="00CA6421"/>
    <w:rsid w:val="00CB593F"/>
    <w:rsid w:val="00CC01FE"/>
    <w:rsid w:val="00CC0F7D"/>
    <w:rsid w:val="00CC5B2D"/>
    <w:rsid w:val="00CD3DDE"/>
    <w:rsid w:val="00CD585C"/>
    <w:rsid w:val="00CE7792"/>
    <w:rsid w:val="00CF17C6"/>
    <w:rsid w:val="00D00D15"/>
    <w:rsid w:val="00D13A75"/>
    <w:rsid w:val="00D25E1C"/>
    <w:rsid w:val="00D32862"/>
    <w:rsid w:val="00D34C2A"/>
    <w:rsid w:val="00D53336"/>
    <w:rsid w:val="00D55B40"/>
    <w:rsid w:val="00D5613F"/>
    <w:rsid w:val="00D64750"/>
    <w:rsid w:val="00D76EC4"/>
    <w:rsid w:val="00D815DB"/>
    <w:rsid w:val="00D87B32"/>
    <w:rsid w:val="00DA0C71"/>
    <w:rsid w:val="00DA6BBC"/>
    <w:rsid w:val="00DD1F5A"/>
    <w:rsid w:val="00DD372F"/>
    <w:rsid w:val="00DD4213"/>
    <w:rsid w:val="00DE37BA"/>
    <w:rsid w:val="00DF1BF6"/>
    <w:rsid w:val="00DF4C7D"/>
    <w:rsid w:val="00DF77B9"/>
    <w:rsid w:val="00E22182"/>
    <w:rsid w:val="00E30DB1"/>
    <w:rsid w:val="00E3781A"/>
    <w:rsid w:val="00E530A5"/>
    <w:rsid w:val="00E73C7D"/>
    <w:rsid w:val="00E76A0D"/>
    <w:rsid w:val="00E80939"/>
    <w:rsid w:val="00E9185F"/>
    <w:rsid w:val="00E938F4"/>
    <w:rsid w:val="00EA57A3"/>
    <w:rsid w:val="00EA6F1F"/>
    <w:rsid w:val="00EB0728"/>
    <w:rsid w:val="00EB2628"/>
    <w:rsid w:val="00EB2824"/>
    <w:rsid w:val="00ED2076"/>
    <w:rsid w:val="00ED2ACA"/>
    <w:rsid w:val="00ED5239"/>
    <w:rsid w:val="00ED5297"/>
    <w:rsid w:val="00EE127A"/>
    <w:rsid w:val="00F01562"/>
    <w:rsid w:val="00F2499E"/>
    <w:rsid w:val="00F270EF"/>
    <w:rsid w:val="00F36AA0"/>
    <w:rsid w:val="00F64C7C"/>
    <w:rsid w:val="00F765A7"/>
    <w:rsid w:val="00F76D7C"/>
    <w:rsid w:val="00F81574"/>
    <w:rsid w:val="00F8600C"/>
    <w:rsid w:val="00FA715B"/>
    <w:rsid w:val="00FB0B38"/>
    <w:rsid w:val="00FB1590"/>
    <w:rsid w:val="00FC6C0F"/>
    <w:rsid w:val="00FD0A46"/>
    <w:rsid w:val="00FD32A9"/>
    <w:rsid w:val="00FF6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E5B9D"/>
  <w15:docId w15:val="{25328021-014B-0841-B916-79DAA362D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Overskrift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Overskrift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dertittel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Vanligtabel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Merknadstekst">
    <w:name w:val="annotation text"/>
    <w:basedOn w:val="Normal"/>
    <w:link w:val="MerknadstekstTeg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5692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56922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A467A6"/>
    <w:pPr>
      <w:spacing w:line="240" w:lineRule="auto"/>
    </w:pPr>
  </w:style>
  <w:style w:type="paragraph" w:styleId="Topptekst">
    <w:name w:val="header"/>
    <w:basedOn w:val="Normal"/>
    <w:link w:val="TopptekstTegn"/>
    <w:uiPriority w:val="99"/>
    <w:unhideWhenUsed/>
    <w:rsid w:val="00572555"/>
    <w:pPr>
      <w:tabs>
        <w:tab w:val="center" w:pos="4513"/>
        <w:tab w:val="right" w:pos="9026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72555"/>
  </w:style>
  <w:style w:type="character" w:styleId="Sidetall">
    <w:name w:val="page number"/>
    <w:basedOn w:val="Standardskriftforavsnitt"/>
    <w:uiPriority w:val="99"/>
    <w:semiHidden/>
    <w:unhideWhenUsed/>
    <w:rsid w:val="00572555"/>
  </w:style>
  <w:style w:type="table" w:styleId="Tabellrutenett">
    <w:name w:val="Table Grid"/>
    <w:basedOn w:val="Vanligtabell"/>
    <w:uiPriority w:val="39"/>
    <w:rsid w:val="002B4785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nb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92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93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Asle Hoffart</cp:lastModifiedBy>
  <cp:revision>20</cp:revision>
  <dcterms:created xsi:type="dcterms:W3CDTF">2025-04-13T08:23:00Z</dcterms:created>
  <dcterms:modified xsi:type="dcterms:W3CDTF">2025-04-16T07:58:00Z</dcterms:modified>
</cp:coreProperties>
</file>